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561" w:rsidRPr="00A26561" w:rsidRDefault="00A26561" w:rsidP="00A26561">
      <w:pPr>
        <w:pStyle w:val="Heading1"/>
        <w:spacing w:after="240" w:line="240" w:lineRule="auto"/>
        <w:rPr>
          <w:rFonts w:asciiTheme="minorHAnsi" w:eastAsia="Calibri" w:hAnsiTheme="minorHAnsi"/>
          <w:sz w:val="16"/>
          <w:szCs w:val="16"/>
        </w:rPr>
      </w:pPr>
      <w:bookmarkStart w:id="0" w:name="_GoBack"/>
      <w:bookmarkEnd w:id="0"/>
      <w:proofErr w:type="gramStart"/>
      <w:r w:rsidRPr="00A26561">
        <w:rPr>
          <w:rFonts w:asciiTheme="minorHAnsi" w:eastAsia="Calibri" w:hAnsiTheme="minorHAnsi"/>
          <w:sz w:val="16"/>
          <w:szCs w:val="16"/>
        </w:rPr>
        <w:t>Additional file 1.</w:t>
      </w:r>
      <w:proofErr w:type="gramEnd"/>
      <w:r w:rsidRPr="00A26561">
        <w:rPr>
          <w:rFonts w:asciiTheme="minorHAnsi" w:eastAsia="Calibri" w:hAnsiTheme="minorHAnsi"/>
          <w:sz w:val="16"/>
          <w:szCs w:val="16"/>
        </w:rPr>
        <w:t xml:space="preserve"> Medline search strategy (via NHS Eviden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21"/>
        <w:gridCol w:w="4621"/>
      </w:tblGrid>
      <w:tr w:rsidR="00A26561" w:rsidRPr="00A26561" w:rsidTr="003A7763">
        <w:tc>
          <w:tcPr>
            <w:tcW w:w="4621" w:type="dxa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 AND 2 AND (3 OR 4)</w:t>
            </w:r>
          </w:p>
        </w:tc>
        <w:tc>
          <w:tcPr>
            <w:tcW w:w="4621" w:type="dxa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b/>
          <w:color w:val="FF0000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Multimorbidit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961"/>
        <w:gridCol w:w="8281"/>
      </w:tblGrid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COMORBIDITY/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comorbid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co-morbid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ultimorbid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5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ulti-morbid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6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CHRONIC DISEASE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7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chronic adj2 disease*) 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8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DISEASE PROGRESSION</w:t>
            </w:r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9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</w:t>
            </w:r>
            <w:proofErr w:type="gram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disease</w:t>
            </w:r>
            <w:proofErr w:type="gram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adj2progress*). Ti,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ab</w:t>
            </w:r>
            <w:proofErr w:type="spellEnd"/>
          </w:p>
        </w:tc>
      </w:tr>
      <w:tr w:rsidR="00A26561" w:rsidRPr="00A26561" w:rsidTr="003A7763">
        <w:tc>
          <w:tcPr>
            <w:tcW w:w="52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0</w:t>
            </w:r>
          </w:p>
        </w:tc>
        <w:tc>
          <w:tcPr>
            <w:tcW w:w="4480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1 OR 2 OR 3 OR 4 OR 5 OR 6 OR 7 OR 8 OR 9 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Primary Car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67"/>
        <w:gridCol w:w="8375"/>
      </w:tblGrid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Search Term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FAMILY PRACTICE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PHYSICIANS, FAMILY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PRIMARY HEALTH CARE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COMMUNITY HEALTH SERVICES/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"general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practi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"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GP.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primary adj2 care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family adj2 physicia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(family adj2 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practi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family adj2 doctor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(community adj2 (service* OR care))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general adj2 physicia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</w:pPr>
            <w:r w:rsidRPr="00A26561">
              <w:rPr>
                <w:rFonts w:asciiTheme="minorHAnsi" w:eastAsia="Calibri" w:hAnsiTheme="minorHAnsi" w:cs="Arial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4531" w:type="pct"/>
            <w:vAlign w:val="center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1 OR 2 OR 3 OR 4 OR 5 OR 6 OR 7 OR 8 OR 9 OR 10 OR 11 OR 12 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b/>
          <w:bCs/>
          <w:sz w:val="16"/>
          <w:szCs w:val="16"/>
          <w:lang w:val="en-US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Educatio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67"/>
        <w:gridCol w:w="8375"/>
      </w:tblGrid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learn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EDUCATION, MEDICAL/</w:t>
            </w:r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ducat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6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53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1 OR 2 OR 3</w:t>
            </w:r>
          </w:p>
        </w:tc>
      </w:tr>
    </w:tbl>
    <w:p w:rsidR="00A26561" w:rsidRPr="00A26561" w:rsidRDefault="00A26561" w:rsidP="00A26561">
      <w:p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</w:p>
    <w:p w:rsidR="00A26561" w:rsidRPr="00A26561" w:rsidRDefault="00A26561" w:rsidP="00A26561">
      <w:pPr>
        <w:numPr>
          <w:ilvl w:val="0"/>
          <w:numId w:val="1"/>
        </w:numPr>
        <w:spacing w:after="0" w:line="240" w:lineRule="auto"/>
        <w:rPr>
          <w:rFonts w:asciiTheme="minorHAnsi" w:eastAsia="Calibri" w:hAnsiTheme="minorHAnsi" w:cs="Arial"/>
          <w:sz w:val="16"/>
          <w:szCs w:val="16"/>
        </w:rPr>
      </w:pPr>
      <w:r w:rsidRPr="00A26561">
        <w:rPr>
          <w:rFonts w:asciiTheme="minorHAnsi" w:eastAsia="Calibri" w:hAnsiTheme="minorHAnsi" w:cs="Arial"/>
          <w:sz w:val="16"/>
          <w:szCs w:val="16"/>
        </w:rPr>
        <w:t>Workplace experience (note: ‘training’ is incorporated into the term ‘education’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74"/>
        <w:gridCol w:w="8468"/>
      </w:tblGrid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No.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Search term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 WORKPLACE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2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workplac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3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(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erien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adj2learn*)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4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NARRATION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5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narrat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6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ATTITUDE OF HEALTH PERSONNEL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7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attitude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8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1 OR 2 OR 3 OR 4 OR 5 OR 6 OR 7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9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 STUDENTS MEDICAL/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0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edical student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1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exp</w:t>
            </w:r>
            <w:proofErr w:type="spellEnd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 xml:space="preserve"> EDUCATION MEDICAL GRADUATE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2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Medical graduate*.</w:t>
            </w:r>
            <w:proofErr w:type="spellStart"/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ti,ab</w:t>
            </w:r>
            <w:proofErr w:type="spellEnd"/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3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9 OR 10 OR 11 OR 12</w:t>
            </w:r>
          </w:p>
        </w:tc>
      </w:tr>
      <w:tr w:rsidR="00A26561" w:rsidRPr="00A26561" w:rsidTr="003A7763">
        <w:tc>
          <w:tcPr>
            <w:tcW w:w="419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b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b/>
                <w:sz w:val="16"/>
                <w:szCs w:val="16"/>
              </w:rPr>
              <w:t>14</w:t>
            </w:r>
          </w:p>
        </w:tc>
        <w:tc>
          <w:tcPr>
            <w:tcW w:w="4581" w:type="pct"/>
          </w:tcPr>
          <w:p w:rsidR="00A26561" w:rsidRPr="00A26561" w:rsidRDefault="00A26561" w:rsidP="00A26561">
            <w:pPr>
              <w:spacing w:after="0" w:line="240" w:lineRule="auto"/>
              <w:rPr>
                <w:rFonts w:asciiTheme="minorHAnsi" w:eastAsia="Calibri" w:hAnsiTheme="minorHAnsi" w:cs="Arial"/>
                <w:sz w:val="16"/>
                <w:szCs w:val="16"/>
              </w:rPr>
            </w:pPr>
            <w:r w:rsidRPr="00A26561">
              <w:rPr>
                <w:rFonts w:asciiTheme="minorHAnsi" w:eastAsia="Calibri" w:hAnsiTheme="minorHAnsi" w:cs="Arial"/>
                <w:sz w:val="16"/>
                <w:szCs w:val="16"/>
              </w:rPr>
              <w:t>8 AND 13</w:t>
            </w:r>
          </w:p>
        </w:tc>
      </w:tr>
    </w:tbl>
    <w:p w:rsidR="006F4570" w:rsidRPr="00A26561" w:rsidRDefault="006F4570" w:rsidP="00A26561">
      <w:pPr>
        <w:spacing w:line="240" w:lineRule="auto"/>
        <w:rPr>
          <w:rFonts w:asciiTheme="minorHAnsi" w:hAnsiTheme="minorHAnsi"/>
          <w:sz w:val="16"/>
          <w:szCs w:val="16"/>
        </w:rPr>
      </w:pPr>
    </w:p>
    <w:sectPr w:rsidR="006F4570" w:rsidRPr="00A26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0527C9"/>
    <w:multiLevelType w:val="hybridMultilevel"/>
    <w:tmpl w:val="B004379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561"/>
    <w:rsid w:val="00004F80"/>
    <w:rsid w:val="0000640D"/>
    <w:rsid w:val="00015932"/>
    <w:rsid w:val="00067D68"/>
    <w:rsid w:val="000738A5"/>
    <w:rsid w:val="000D3C47"/>
    <w:rsid w:val="00195945"/>
    <w:rsid w:val="0019701B"/>
    <w:rsid w:val="001B4599"/>
    <w:rsid w:val="001D33DE"/>
    <w:rsid w:val="002242FE"/>
    <w:rsid w:val="00227868"/>
    <w:rsid w:val="0023498D"/>
    <w:rsid w:val="002817F3"/>
    <w:rsid w:val="00293A14"/>
    <w:rsid w:val="00294DA0"/>
    <w:rsid w:val="002A3B3F"/>
    <w:rsid w:val="002B42D9"/>
    <w:rsid w:val="002E1D84"/>
    <w:rsid w:val="003848FB"/>
    <w:rsid w:val="003A0308"/>
    <w:rsid w:val="003B4740"/>
    <w:rsid w:val="004541AE"/>
    <w:rsid w:val="00496675"/>
    <w:rsid w:val="004D069D"/>
    <w:rsid w:val="00585B6F"/>
    <w:rsid w:val="00590B4D"/>
    <w:rsid w:val="00593286"/>
    <w:rsid w:val="005B4E3C"/>
    <w:rsid w:val="005D7B5D"/>
    <w:rsid w:val="005E2A06"/>
    <w:rsid w:val="005E6FD1"/>
    <w:rsid w:val="005F3956"/>
    <w:rsid w:val="006340B2"/>
    <w:rsid w:val="00664FBE"/>
    <w:rsid w:val="006B740D"/>
    <w:rsid w:val="006C1471"/>
    <w:rsid w:val="006F4570"/>
    <w:rsid w:val="0070401B"/>
    <w:rsid w:val="007601B9"/>
    <w:rsid w:val="007D6DB7"/>
    <w:rsid w:val="00806F88"/>
    <w:rsid w:val="008D46D1"/>
    <w:rsid w:val="008E675E"/>
    <w:rsid w:val="00902DA3"/>
    <w:rsid w:val="0092157E"/>
    <w:rsid w:val="00956913"/>
    <w:rsid w:val="00987DBD"/>
    <w:rsid w:val="009A0B76"/>
    <w:rsid w:val="009C4EBA"/>
    <w:rsid w:val="009D5A78"/>
    <w:rsid w:val="009F4103"/>
    <w:rsid w:val="00A01F0C"/>
    <w:rsid w:val="00A26561"/>
    <w:rsid w:val="00AD486D"/>
    <w:rsid w:val="00AF5333"/>
    <w:rsid w:val="00B41CDD"/>
    <w:rsid w:val="00B51AE8"/>
    <w:rsid w:val="00B9261E"/>
    <w:rsid w:val="00BC1229"/>
    <w:rsid w:val="00C046CB"/>
    <w:rsid w:val="00C217E9"/>
    <w:rsid w:val="00C90E0D"/>
    <w:rsid w:val="00C977DB"/>
    <w:rsid w:val="00CB3885"/>
    <w:rsid w:val="00CD1705"/>
    <w:rsid w:val="00CF3955"/>
    <w:rsid w:val="00D033BE"/>
    <w:rsid w:val="00D163AE"/>
    <w:rsid w:val="00D167A2"/>
    <w:rsid w:val="00D75FBC"/>
    <w:rsid w:val="00D81E19"/>
    <w:rsid w:val="00DC0954"/>
    <w:rsid w:val="00DF1C29"/>
    <w:rsid w:val="00E1703C"/>
    <w:rsid w:val="00E3439D"/>
    <w:rsid w:val="00E53C4C"/>
    <w:rsid w:val="00E75ECD"/>
    <w:rsid w:val="00E77164"/>
    <w:rsid w:val="00EA71EB"/>
    <w:rsid w:val="00EE10EB"/>
    <w:rsid w:val="00EE70DF"/>
    <w:rsid w:val="00F1633B"/>
    <w:rsid w:val="00F47A6B"/>
    <w:rsid w:val="00F57475"/>
    <w:rsid w:val="00F57E4D"/>
    <w:rsid w:val="00F96300"/>
    <w:rsid w:val="00FC3C31"/>
    <w:rsid w:val="00FD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5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5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5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5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f00</dc:creator>
  <cp:lastModifiedBy>uset</cp:lastModifiedBy>
  <cp:revision>2</cp:revision>
  <cp:lastPrinted>2013-02-01T18:13:00Z</cp:lastPrinted>
  <dcterms:created xsi:type="dcterms:W3CDTF">2013-03-15T16:01:00Z</dcterms:created>
  <dcterms:modified xsi:type="dcterms:W3CDTF">2013-03-15T16:01:00Z</dcterms:modified>
</cp:coreProperties>
</file>